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283" w:rsidRPr="00A325B2" w:rsidRDefault="00D00283" w:rsidP="00D00283">
      <w:pPr>
        <w:rPr>
          <w:rFonts w:ascii="Segoe UI" w:eastAsia="Calibri" w:hAnsi="Segoe UI" w:cs="Times New Roman"/>
          <w:b/>
          <w:sz w:val="28"/>
          <w:szCs w:val="28"/>
        </w:rPr>
      </w:pPr>
      <w:r w:rsidRPr="00A325B2">
        <w:rPr>
          <w:rFonts w:ascii="Calibri" w:eastAsia="Times New Roman" w:hAnsi="Calibri" w:cs="Times New Roman"/>
          <w:b/>
          <w:bCs/>
          <w:color w:val="000000"/>
          <w:lang w:eastAsia="nl-NL"/>
        </w:rPr>
        <w:t>Supplementary Table 1</w:t>
      </w:r>
      <w:r w:rsidRPr="00A325B2">
        <w:rPr>
          <w:rFonts w:ascii="Calibri" w:eastAsia="Times New Roman" w:hAnsi="Calibri" w:cs="Times New Roman"/>
          <w:color w:val="000000"/>
          <w:lang w:eastAsia="nl-NL"/>
        </w:rPr>
        <w:t xml:space="preserve"> patient characteristics, treatment and outcome of the preoperative chemotherapy group with and without exclusion of patients with no available restaging CT-scan.   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680"/>
        <w:gridCol w:w="1780"/>
        <w:gridCol w:w="700"/>
        <w:gridCol w:w="760"/>
        <w:gridCol w:w="2020"/>
      </w:tblGrid>
      <w:tr w:rsidR="00D00283" w:rsidRPr="00A325B2" w:rsidTr="004B48EC">
        <w:trPr>
          <w:trHeight w:val="8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reoperative chemotherapy, main study population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Preoperative chemotherapy, patients without restaging CT-scan not excluded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gramStart"/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n</w:t>
            </w:r>
            <w:proofErr w:type="gramEnd"/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(%)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12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i/>
                <w:iCs/>
                <w:lang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51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i/>
                <w:iCs/>
                <w:lang w:eastAsia="nl-NL"/>
              </w:rPr>
              <w:t> 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ale s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65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64.9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ge, years (mean (SD)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5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9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10.1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BMI, kg/m</w:t>
            </w: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2</w:t>
            </w: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(median [IQR]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5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[23.2, 29.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5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[22.7, 28.6]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ASA scor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2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1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65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65.6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22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23.2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Cardiovascular comorbidity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49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51.0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Pulmonary comorbidity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20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20.5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Location of tumor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Proximal stomac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2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4.6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Middle stomac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27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29.1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Distal stomac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59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56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T</w:t>
            </w:r>
            <w:proofErr w:type="spellEnd"/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-stag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c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4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4.0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c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25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27.2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cT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59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60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cT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9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8.6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N1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45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46.4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dvanced cancer</w:t>
            </w: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1</w:t>
            </w: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78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80.1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NAQ score,  (mean (SD)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2.0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.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2.09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Miss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34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31.8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FI,  (mean (SD)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2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3.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2.34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Miss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23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24.5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reoperative chemothera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BFBFBF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BFBFBF"/>
                <w:lang w:eastAsia="nl-NL"/>
              </w:rPr>
              <w:t> 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ECC or equival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75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1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75.5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FLO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7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7.2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8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7.3)</w:t>
            </w:r>
          </w:p>
        </w:tc>
      </w:tr>
      <w:tr w:rsidR="00D00283" w:rsidRPr="00A325B2" w:rsidTr="004B48EC">
        <w:trPr>
          <w:trHeight w:val="6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Preoperative chemotherapy completed (&gt;80% of courses)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BFBFBF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00283" w:rsidRPr="00A325B2" w:rsidTr="004B48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79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1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79.5)</w:t>
            </w:r>
          </w:p>
        </w:tc>
      </w:tr>
      <w:tr w:rsidR="00D00283" w:rsidRPr="00A325B2" w:rsidTr="004B48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8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9.2)</w:t>
            </w:r>
          </w:p>
        </w:tc>
      </w:tr>
      <w:tr w:rsidR="00D00283" w:rsidRPr="00A325B2" w:rsidTr="004B48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Miss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1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1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ype of oper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Total gastrectom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44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45.7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Distal gastrectom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55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54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Laparoscopic gastrectomy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47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45.7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Complication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33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38.4)</w:t>
            </w:r>
          </w:p>
        </w:tc>
      </w:tr>
      <w:tr w:rsidR="00D00283" w:rsidRPr="00A325B2" w:rsidTr="004B48EC">
        <w:trPr>
          <w:trHeight w:val="31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lang w:eastAsia="nl-NL"/>
              </w:rPr>
              <w:t xml:space="preserve">CDC of most severe complicatio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7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6.6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4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5.9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3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4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4.0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3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1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4.6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4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3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4.0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4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0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0.0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2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3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lang w:eastAsia="nl-NL"/>
              </w:rPr>
              <w:t xml:space="preserve">Anastomotic leakage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7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7.9)</w:t>
            </w:r>
          </w:p>
        </w:tc>
      </w:tr>
      <w:tr w:rsidR="00D00283" w:rsidRPr="00A325B2" w:rsidTr="004B48EC">
        <w:trPr>
          <w:trHeight w:val="31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lang w:eastAsia="nl-NL"/>
              </w:rPr>
              <w:t xml:space="preserve">Anastomotic leakage grade (ECCG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1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1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0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1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lang w:eastAsia="nl-NL"/>
              </w:rPr>
              <w:t>I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4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 5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lang w:eastAsia="nl-NL"/>
              </w:rPr>
              <w:t>Adjuvant chemotherapy star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52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52.3)</w:t>
            </w:r>
          </w:p>
        </w:tc>
      </w:tr>
      <w:tr w:rsidR="00D00283" w:rsidRPr="00A325B2" w:rsidTr="004B48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-year all-cause mortal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7.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FF000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00283" w:rsidRPr="00A325B2" w:rsidRDefault="00D00283" w:rsidP="004B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( 15.9)</w:t>
            </w:r>
          </w:p>
        </w:tc>
      </w:tr>
      <w:tr w:rsidR="00D00283" w:rsidRPr="00A325B2" w:rsidTr="004B48EC">
        <w:trPr>
          <w:trHeight w:val="2835"/>
        </w:trPr>
        <w:tc>
          <w:tcPr>
            <w:tcW w:w="91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00283" w:rsidRPr="00A325B2" w:rsidRDefault="00D00283" w:rsidP="004B48EC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325B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upplementary Table 1</w:t>
            </w: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patient characteristics, treatment and outcome of the preoperative chemotherapy group with and without exclusion of patients with no available restaging CT-scan</w:t>
            </w:r>
            <w:proofErr w:type="gram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.   </w:t>
            </w:r>
            <w:proofErr w:type="gramEnd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IQR = interquartile range; SD = standard deviation; ASA = American Society of </w:t>
            </w:r>
            <w:proofErr w:type="spell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Anaesthesiologists</w:t>
            </w:r>
            <w:proofErr w:type="spellEnd"/>
            <w:proofErr w:type="gram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;  SM</w:t>
            </w:r>
            <w:proofErr w:type="gramEnd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= skeletal muscle; SAT = subcutaneous adipose tissue; VAT = visceral adipose tissue; RA = radiation attenuation; HU = Hounsfield units; SNAQ = Short Nutritional Assessment Questionnaire; GFI = Groningen Frailty Index. ECC = </w:t>
            </w:r>
            <w:proofErr w:type="spell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epirubicin</w:t>
            </w:r>
            <w:proofErr w:type="spellEnd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+ cisplatin + </w:t>
            </w:r>
            <w:proofErr w:type="spell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capecitabine</w:t>
            </w:r>
            <w:proofErr w:type="spellEnd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, FLOT = fluorouracil + </w:t>
            </w:r>
            <w:proofErr w:type="spell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leucovorin</w:t>
            </w:r>
            <w:proofErr w:type="spellEnd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+ </w:t>
            </w:r>
            <w:proofErr w:type="spell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oxaliplatin</w:t>
            </w:r>
            <w:proofErr w:type="spellEnd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+ </w:t>
            </w:r>
            <w:proofErr w:type="gram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docetaxel ,</w:t>
            </w:r>
            <w:proofErr w:type="gramEnd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DC = </w:t>
            </w:r>
            <w:proofErr w:type="spell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Clavien-Dindo</w:t>
            </w:r>
            <w:proofErr w:type="spellEnd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lassification; ECCG = </w:t>
            </w:r>
            <w:proofErr w:type="spellStart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Esophagectomy</w:t>
            </w:r>
            <w:proofErr w:type="spellEnd"/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omplications Consensus Group.</w:t>
            </w: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br/>
            </w:r>
            <w:r w:rsidRPr="00A325B2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1</w:t>
            </w:r>
            <w:r w:rsidRPr="00A325B2">
              <w:rPr>
                <w:rFonts w:ascii="Calibri" w:eastAsia="Times New Roman" w:hAnsi="Calibri" w:cs="Times New Roman"/>
                <w:color w:val="000000"/>
                <w:lang w:eastAsia="nl-NL"/>
              </w:rPr>
              <w:t>Defined as cT3-4N0 or cT1-2N+.</w:t>
            </w:r>
          </w:p>
        </w:tc>
      </w:tr>
    </w:tbl>
    <w:p w:rsidR="008C75B4" w:rsidRDefault="008C75B4">
      <w:bookmarkStart w:id="0" w:name="_GoBack"/>
      <w:bookmarkEnd w:id="0"/>
    </w:p>
    <w:sectPr w:rsidR="008C7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283"/>
    <w:rsid w:val="0001482A"/>
    <w:rsid w:val="000C4ACC"/>
    <w:rsid w:val="0015122F"/>
    <w:rsid w:val="00190A5D"/>
    <w:rsid w:val="00190A99"/>
    <w:rsid w:val="001B68ED"/>
    <w:rsid w:val="002F7FB9"/>
    <w:rsid w:val="0057421D"/>
    <w:rsid w:val="00597FD8"/>
    <w:rsid w:val="00674ED7"/>
    <w:rsid w:val="00766DC6"/>
    <w:rsid w:val="008C75B4"/>
    <w:rsid w:val="00955F5D"/>
    <w:rsid w:val="00A102CC"/>
    <w:rsid w:val="00A41849"/>
    <w:rsid w:val="00B26152"/>
    <w:rsid w:val="00B85E2B"/>
    <w:rsid w:val="00BE4B47"/>
    <w:rsid w:val="00C0303A"/>
    <w:rsid w:val="00C07FA4"/>
    <w:rsid w:val="00D00283"/>
    <w:rsid w:val="00D73276"/>
    <w:rsid w:val="00E00CF4"/>
    <w:rsid w:val="00E1406C"/>
    <w:rsid w:val="00E86D8F"/>
    <w:rsid w:val="00F0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2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2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8</Words>
  <Characters>2509</Characters>
  <Application>Microsoft Office Word</Application>
  <DocSecurity>0</DocSecurity>
  <Lines>92</Lines>
  <Paragraphs>53</Paragraphs>
  <ScaleCrop>false</ScaleCrop>
  <Company/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PACANG</dc:creator>
  <cp:lastModifiedBy>MTPACANG</cp:lastModifiedBy>
  <cp:revision>1</cp:revision>
  <dcterms:created xsi:type="dcterms:W3CDTF">2022-04-11T10:32:00Z</dcterms:created>
  <dcterms:modified xsi:type="dcterms:W3CDTF">2022-04-11T10:37:00Z</dcterms:modified>
</cp:coreProperties>
</file>